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3F5" w:rsidRPr="00C14B23" w:rsidRDefault="00A13A5A" w:rsidP="00A13A5A">
      <w:pPr>
        <w:spacing w:after="0" w:line="240" w:lineRule="auto"/>
        <w:rPr>
          <w:rFonts w:cstheme="minorHAnsi"/>
        </w:rPr>
      </w:pPr>
      <w:bookmarkStart w:id="0" w:name="_GoBack"/>
      <w:bookmarkEnd w:id="0"/>
      <w:r w:rsidRPr="00C14B23">
        <w:rPr>
          <w:rFonts w:cstheme="minorHAnsi"/>
        </w:rPr>
        <w:t>Multimedia Appendix 6</w:t>
      </w:r>
      <w:r w:rsidR="00AB33F5" w:rsidRPr="00C14B23">
        <w:rPr>
          <w:rFonts w:cstheme="minorHAnsi"/>
        </w:rPr>
        <w:t>: Sensitivity Analysis</w:t>
      </w:r>
    </w:p>
    <w:p w:rsidR="00A13A5A" w:rsidRPr="00C14B23" w:rsidRDefault="00A13A5A" w:rsidP="00A13A5A">
      <w:pPr>
        <w:spacing w:after="0" w:line="240" w:lineRule="auto"/>
        <w:rPr>
          <w:sz w:val="20"/>
          <w:szCs w:val="20"/>
        </w:rPr>
      </w:pPr>
      <w:r w:rsidRPr="00C14B23">
        <w:rPr>
          <w:rFonts w:cstheme="minorHAnsi"/>
        </w:rPr>
        <w:t xml:space="preserve"> </w:t>
      </w:r>
    </w:p>
    <w:p w:rsidR="00A13A5A" w:rsidRPr="00C14B23" w:rsidRDefault="00A13A5A" w:rsidP="00A13A5A">
      <w:pPr>
        <w:tabs>
          <w:tab w:val="left" w:pos="2271"/>
        </w:tabs>
        <w:rPr>
          <w:rFonts w:cstheme="minorHAnsi"/>
        </w:rPr>
      </w:pPr>
      <w:r w:rsidRPr="00C14B23">
        <w:rPr>
          <w:rFonts w:cstheme="minorHAnsi"/>
        </w:rPr>
        <w:t>Mean change in total energy, energy from discretionary foods and associated nutrients by group: only parents with the ap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417"/>
        <w:gridCol w:w="1559"/>
        <w:gridCol w:w="2835"/>
        <w:gridCol w:w="1134"/>
      </w:tblGrid>
      <w:tr w:rsidR="00A13A5A" w:rsidRPr="000E3877" w:rsidTr="00264653">
        <w:tc>
          <w:tcPr>
            <w:tcW w:w="2405" w:type="dxa"/>
          </w:tcPr>
          <w:p w:rsidR="00A13A5A" w:rsidRPr="000E3877" w:rsidRDefault="00A13A5A" w:rsidP="00264653">
            <w:pPr>
              <w:jc w:val="center"/>
              <w:rPr>
                <w:i/>
              </w:rPr>
            </w:pPr>
          </w:p>
        </w:tc>
        <w:tc>
          <w:tcPr>
            <w:tcW w:w="3119" w:type="dxa"/>
            <w:gridSpan w:val="2"/>
          </w:tcPr>
          <w:p w:rsidR="00A13A5A" w:rsidRPr="00C14B23" w:rsidRDefault="00A13A5A" w:rsidP="00264653">
            <w:pPr>
              <w:jc w:val="center"/>
            </w:pPr>
            <w:r w:rsidRPr="00C14B23">
              <w:t>Intervention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2976" w:type="dxa"/>
            <w:gridSpan w:val="2"/>
          </w:tcPr>
          <w:p w:rsidR="00A13A5A" w:rsidRPr="00C14B23" w:rsidRDefault="00A13A5A" w:rsidP="00264653">
            <w:pPr>
              <w:jc w:val="center"/>
            </w:pPr>
            <w:r w:rsidRPr="00C14B23">
              <w:t>Control</w:t>
            </w:r>
          </w:p>
        </w:tc>
        <w:tc>
          <w:tcPr>
            <w:tcW w:w="2835" w:type="dxa"/>
          </w:tcPr>
          <w:p w:rsidR="00A13A5A" w:rsidRPr="00C14B23" w:rsidRDefault="00A13A5A" w:rsidP="00264653">
            <w:pPr>
              <w:jc w:val="center"/>
            </w:pPr>
            <w:r w:rsidRPr="00C14B23">
              <w:t xml:space="preserve">Complete case </w:t>
            </w:r>
            <w:proofErr w:type="spellStart"/>
            <w:r w:rsidRPr="00C14B23">
              <w:t>analysis</w:t>
            </w:r>
            <w:r w:rsidRPr="00C14B23">
              <w:rPr>
                <w:vertAlign w:val="superscript"/>
              </w:rPr>
              <w:t>a</w:t>
            </w:r>
            <w:proofErr w:type="spellEnd"/>
            <w:r w:rsidRPr="00C14B23">
              <w:rPr>
                <w:vertAlign w:val="superscript"/>
              </w:rPr>
              <w:t xml:space="preserve"> 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1134" w:type="dxa"/>
            <w:vMerge w:val="restart"/>
            <w:vAlign w:val="center"/>
          </w:tcPr>
          <w:p w:rsidR="00A13A5A" w:rsidRPr="000E3877" w:rsidRDefault="00A13A5A" w:rsidP="00264653">
            <w:pPr>
              <w:jc w:val="center"/>
              <w:rPr>
                <w:i/>
              </w:rPr>
            </w:pPr>
            <w:r w:rsidRPr="000E3877">
              <w:rPr>
                <w:i/>
              </w:rPr>
              <w:t xml:space="preserve">P </w:t>
            </w:r>
            <w:proofErr w:type="spellStart"/>
            <w:r w:rsidRPr="003C0846">
              <w:t>value</w:t>
            </w:r>
            <w:r w:rsidRPr="000E3877">
              <w:rPr>
                <w:i/>
                <w:vertAlign w:val="superscript"/>
              </w:rPr>
              <w:t>b</w:t>
            </w:r>
            <w:proofErr w:type="spellEnd"/>
          </w:p>
          <w:p w:rsidR="00A13A5A" w:rsidRPr="000E3877" w:rsidRDefault="00A13A5A" w:rsidP="00264653">
            <w:pPr>
              <w:jc w:val="center"/>
              <w:rPr>
                <w:i/>
              </w:rPr>
            </w:pPr>
          </w:p>
        </w:tc>
      </w:tr>
      <w:tr w:rsidR="00A13A5A" w:rsidRPr="000E3877" w:rsidTr="00264653">
        <w:tc>
          <w:tcPr>
            <w:tcW w:w="2405" w:type="dxa"/>
          </w:tcPr>
          <w:p w:rsidR="00A13A5A" w:rsidRPr="000E3877" w:rsidRDefault="00A13A5A" w:rsidP="00264653">
            <w:pPr>
              <w:jc w:val="center"/>
              <w:rPr>
                <w:i/>
              </w:rPr>
            </w:pPr>
          </w:p>
        </w:tc>
        <w:tc>
          <w:tcPr>
            <w:tcW w:w="1559" w:type="dxa"/>
          </w:tcPr>
          <w:p w:rsidR="00A13A5A" w:rsidRPr="00C14B23" w:rsidRDefault="00A13A5A" w:rsidP="00264653">
            <w:pPr>
              <w:jc w:val="center"/>
            </w:pPr>
            <w:r w:rsidRPr="00C14B23">
              <w:t>Baseline</w:t>
            </w:r>
          </w:p>
          <w:p w:rsidR="00A13A5A" w:rsidRPr="00C14B23" w:rsidRDefault="00A13A5A" w:rsidP="00264653">
            <w:pPr>
              <w:jc w:val="center"/>
            </w:pPr>
            <w:r w:rsidRPr="00C14B23">
              <w:t>Mean (SD)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1560" w:type="dxa"/>
          </w:tcPr>
          <w:p w:rsidR="00A13A5A" w:rsidRPr="00C14B23" w:rsidRDefault="00A13A5A" w:rsidP="00264653">
            <w:pPr>
              <w:jc w:val="center"/>
            </w:pPr>
            <w:r w:rsidRPr="00C14B23">
              <w:t>Follow up</w:t>
            </w:r>
          </w:p>
          <w:p w:rsidR="00A13A5A" w:rsidRPr="00C14B23" w:rsidRDefault="00A13A5A" w:rsidP="00264653">
            <w:pPr>
              <w:jc w:val="center"/>
            </w:pPr>
            <w:r w:rsidRPr="00C14B23">
              <w:t>Mean (SD)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1417" w:type="dxa"/>
          </w:tcPr>
          <w:p w:rsidR="00A13A5A" w:rsidRPr="00C14B23" w:rsidRDefault="00A13A5A" w:rsidP="00264653">
            <w:pPr>
              <w:jc w:val="center"/>
            </w:pPr>
            <w:r w:rsidRPr="00C14B23">
              <w:t>Baseline</w:t>
            </w:r>
          </w:p>
          <w:p w:rsidR="00A13A5A" w:rsidRPr="00C14B23" w:rsidRDefault="00A13A5A" w:rsidP="00264653">
            <w:pPr>
              <w:jc w:val="center"/>
            </w:pPr>
            <w:r w:rsidRPr="00C14B23">
              <w:t>Mean (SD)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1559" w:type="dxa"/>
          </w:tcPr>
          <w:p w:rsidR="00A13A5A" w:rsidRPr="00C14B23" w:rsidRDefault="00A13A5A" w:rsidP="00264653">
            <w:pPr>
              <w:jc w:val="center"/>
            </w:pPr>
            <w:r w:rsidRPr="00C14B23">
              <w:t>Follow up</w:t>
            </w:r>
          </w:p>
          <w:p w:rsidR="00A13A5A" w:rsidRPr="00C14B23" w:rsidRDefault="00A13A5A" w:rsidP="00264653">
            <w:pPr>
              <w:jc w:val="center"/>
            </w:pPr>
            <w:r w:rsidRPr="00C14B23">
              <w:t>Mean (SD)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2835" w:type="dxa"/>
          </w:tcPr>
          <w:p w:rsidR="00A13A5A" w:rsidRPr="00C14B23" w:rsidRDefault="00A13A5A" w:rsidP="00264653">
            <w:pPr>
              <w:jc w:val="center"/>
            </w:pPr>
            <w:r w:rsidRPr="00C14B23">
              <w:t>Mean difference</w:t>
            </w:r>
          </w:p>
          <w:p w:rsidR="00A13A5A" w:rsidRPr="00C14B23" w:rsidRDefault="00A13A5A" w:rsidP="00264653">
            <w:pPr>
              <w:jc w:val="center"/>
            </w:pPr>
            <w:r w:rsidRPr="00C14B23">
              <w:t>(CI)</w:t>
            </w:r>
          </w:p>
          <w:p w:rsidR="00A13A5A" w:rsidRPr="00C14B23" w:rsidRDefault="00A13A5A" w:rsidP="00264653">
            <w:pPr>
              <w:jc w:val="center"/>
            </w:pPr>
          </w:p>
        </w:tc>
        <w:tc>
          <w:tcPr>
            <w:tcW w:w="1134" w:type="dxa"/>
            <w:vMerge/>
          </w:tcPr>
          <w:p w:rsidR="00A13A5A" w:rsidRPr="000E3877" w:rsidRDefault="00A13A5A" w:rsidP="00264653">
            <w:pPr>
              <w:jc w:val="center"/>
              <w:rPr>
                <w:i/>
              </w:rPr>
            </w:pPr>
          </w:p>
        </w:tc>
      </w:tr>
      <w:tr w:rsidR="00A13A5A" w:rsidTr="000E3877">
        <w:tc>
          <w:tcPr>
            <w:tcW w:w="2405" w:type="dxa"/>
            <w:shd w:val="clear" w:color="auto" w:fill="FFFFFF" w:themeFill="background1"/>
          </w:tcPr>
          <w:p w:rsidR="00A13A5A" w:rsidRPr="000E3877" w:rsidRDefault="00A13A5A" w:rsidP="00264653">
            <w:pPr>
              <w:rPr>
                <w:i/>
              </w:rPr>
            </w:pPr>
            <w:r w:rsidRPr="000E3877">
              <w:rPr>
                <w:i/>
              </w:rPr>
              <w:t>Packed</w:t>
            </w:r>
          </w:p>
        </w:tc>
        <w:tc>
          <w:tcPr>
            <w:tcW w:w="1559" w:type="dxa"/>
            <w:shd w:val="clear" w:color="auto" w:fill="FFFFFF" w:themeFill="background1"/>
          </w:tcPr>
          <w:p w:rsidR="00A13A5A" w:rsidRPr="003956E9" w:rsidRDefault="00A13A5A" w:rsidP="00264653">
            <w:r w:rsidRPr="003956E9">
              <w:t xml:space="preserve"> </w:t>
            </w:r>
            <w:r>
              <w:t>N= 102</w:t>
            </w:r>
          </w:p>
        </w:tc>
        <w:tc>
          <w:tcPr>
            <w:tcW w:w="1560" w:type="dxa"/>
            <w:shd w:val="clear" w:color="auto" w:fill="FFFFFF" w:themeFill="background1"/>
          </w:tcPr>
          <w:p w:rsidR="00A13A5A" w:rsidRPr="003956E9" w:rsidRDefault="00A13A5A" w:rsidP="00264653">
            <w:r>
              <w:t>N=102</w:t>
            </w:r>
          </w:p>
        </w:tc>
        <w:tc>
          <w:tcPr>
            <w:tcW w:w="1417" w:type="dxa"/>
            <w:shd w:val="clear" w:color="auto" w:fill="FFFFFF" w:themeFill="background1"/>
          </w:tcPr>
          <w:p w:rsidR="00A13A5A" w:rsidRPr="003956E9" w:rsidRDefault="00A13A5A" w:rsidP="00264653">
            <w:r w:rsidRPr="003956E9">
              <w:t xml:space="preserve"> </w:t>
            </w:r>
            <w:r>
              <w:t>N=79</w:t>
            </w:r>
          </w:p>
        </w:tc>
        <w:tc>
          <w:tcPr>
            <w:tcW w:w="1559" w:type="dxa"/>
            <w:shd w:val="clear" w:color="auto" w:fill="FFFFFF" w:themeFill="background1"/>
          </w:tcPr>
          <w:p w:rsidR="00A13A5A" w:rsidRPr="003956E9" w:rsidRDefault="00F044A7" w:rsidP="00264653">
            <w:r>
              <w:t>N=79</w:t>
            </w:r>
          </w:p>
        </w:tc>
        <w:tc>
          <w:tcPr>
            <w:tcW w:w="2835" w:type="dxa"/>
            <w:shd w:val="clear" w:color="auto" w:fill="FFFFFF" w:themeFill="background1"/>
          </w:tcPr>
          <w:p w:rsidR="00A13A5A" w:rsidRDefault="00A13A5A" w:rsidP="00264653"/>
        </w:tc>
        <w:tc>
          <w:tcPr>
            <w:tcW w:w="1134" w:type="dxa"/>
            <w:shd w:val="clear" w:color="auto" w:fill="FFFFFF" w:themeFill="background1"/>
          </w:tcPr>
          <w:p w:rsidR="00A13A5A" w:rsidRDefault="00A13A5A" w:rsidP="00264653"/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total energy (kJ)</w:t>
            </w:r>
          </w:p>
        </w:tc>
        <w:tc>
          <w:tcPr>
            <w:tcW w:w="1559" w:type="dxa"/>
          </w:tcPr>
          <w:p w:rsidR="00A13A5A" w:rsidRPr="003956E9" w:rsidRDefault="00F044A7" w:rsidP="00F044A7">
            <w:r>
              <w:t>301</w:t>
            </w:r>
            <w:r w:rsidR="00A13A5A">
              <w:t>6.</w:t>
            </w:r>
            <w:r>
              <w:t>04</w:t>
            </w:r>
            <w:r w:rsidR="00A13A5A">
              <w:t xml:space="preserve"> (</w:t>
            </w:r>
            <w:r>
              <w:t>799.68</w:t>
            </w:r>
            <w:r w:rsidR="00A13A5A" w:rsidRPr="000B63B6">
              <w:t>)</w:t>
            </w:r>
          </w:p>
        </w:tc>
        <w:tc>
          <w:tcPr>
            <w:tcW w:w="1560" w:type="dxa"/>
          </w:tcPr>
          <w:p w:rsidR="00A13A5A" w:rsidRPr="003956E9" w:rsidRDefault="00A13A5A" w:rsidP="00264653">
            <w:r>
              <w:t>2873.64 (</w:t>
            </w:r>
            <w:r w:rsidRPr="000B63B6">
              <w:t>768.65)</w:t>
            </w:r>
          </w:p>
        </w:tc>
        <w:tc>
          <w:tcPr>
            <w:tcW w:w="1417" w:type="dxa"/>
          </w:tcPr>
          <w:p w:rsidR="00A13A5A" w:rsidRPr="003956E9" w:rsidRDefault="00A13A5A" w:rsidP="00F044A7">
            <w:r>
              <w:t>287</w:t>
            </w:r>
            <w:r w:rsidR="00F044A7">
              <w:t>4.06 (831.93</w:t>
            </w:r>
            <w:r>
              <w:t>)</w:t>
            </w:r>
          </w:p>
        </w:tc>
        <w:tc>
          <w:tcPr>
            <w:tcW w:w="1559" w:type="dxa"/>
          </w:tcPr>
          <w:p w:rsidR="00A13A5A" w:rsidRPr="003956E9" w:rsidRDefault="00A13A5A" w:rsidP="00264653">
            <w:r>
              <w:t>2822.02 (</w:t>
            </w:r>
            <w:r w:rsidRPr="000B63B6">
              <w:t>825.91)</w:t>
            </w:r>
          </w:p>
        </w:tc>
        <w:tc>
          <w:tcPr>
            <w:tcW w:w="2835" w:type="dxa"/>
          </w:tcPr>
          <w:p w:rsidR="00A13A5A" w:rsidRPr="000B63B6" w:rsidRDefault="00F044A7" w:rsidP="00F044A7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-56</w:t>
            </w:r>
            <w:r w:rsidR="00A13A5A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7</w:t>
            </w:r>
            <w:r w:rsidR="00A13A5A">
              <w:rPr>
                <w:rFonts w:cstheme="minorHAnsi"/>
                <w:color w:val="000000"/>
              </w:rPr>
              <w:t>0 (-4</w:t>
            </w:r>
            <w:r>
              <w:rPr>
                <w:rFonts w:cstheme="minorHAnsi"/>
                <w:color w:val="000000"/>
              </w:rPr>
              <w:t>1</w:t>
            </w:r>
            <w:r w:rsidR="00A13A5A">
              <w:rPr>
                <w:rFonts w:cstheme="minorHAnsi"/>
                <w:color w:val="000000"/>
              </w:rPr>
              <w:t>3.</w:t>
            </w:r>
            <w:r>
              <w:rPr>
                <w:rFonts w:cstheme="minorHAnsi"/>
                <w:color w:val="000000"/>
              </w:rPr>
              <w:t>32</w:t>
            </w:r>
            <w:r w:rsidR="00A13A5A">
              <w:rPr>
                <w:rFonts w:cstheme="minorHAnsi"/>
                <w:color w:val="000000"/>
              </w:rPr>
              <w:t xml:space="preserve"> ; 2</w:t>
            </w:r>
            <w:r>
              <w:rPr>
                <w:rFonts w:cstheme="minorHAnsi"/>
                <w:color w:val="000000"/>
              </w:rPr>
              <w:t>99</w:t>
            </w:r>
            <w:r w:rsidR="00A13A5A">
              <w:rPr>
                <w:rFonts w:cstheme="minorHAnsi"/>
                <w:color w:val="000000"/>
              </w:rPr>
              <w:t>.9</w:t>
            </w:r>
            <w:r>
              <w:rPr>
                <w:rFonts w:cstheme="minorHAnsi"/>
                <w:color w:val="000000"/>
              </w:rPr>
              <w:t>3</w:t>
            </w:r>
            <w:r w:rsidR="00A13A5A">
              <w:rPr>
                <w:rFonts w:cstheme="minorHAnsi"/>
                <w:color w:val="000000"/>
              </w:rPr>
              <w:t>)</w:t>
            </w:r>
            <w:r w:rsidR="00A13A5A" w:rsidRPr="000B63B6">
              <w:rPr>
                <w:rFonts w:cstheme="minorHAnsi"/>
                <w:color w:val="000000"/>
              </w:rPr>
              <w:br/>
            </w:r>
          </w:p>
        </w:tc>
        <w:tc>
          <w:tcPr>
            <w:tcW w:w="1134" w:type="dxa"/>
          </w:tcPr>
          <w:p w:rsidR="00A13A5A" w:rsidRDefault="00A13A5A" w:rsidP="00264653">
            <w:r>
              <w:t>.</w:t>
            </w:r>
            <w:r w:rsidR="000442C7">
              <w:t>74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energy from discretionary foods (kJ)</w:t>
            </w:r>
          </w:p>
        </w:tc>
        <w:tc>
          <w:tcPr>
            <w:tcW w:w="1559" w:type="dxa"/>
          </w:tcPr>
          <w:p w:rsidR="00F044A7" w:rsidRDefault="00F044A7" w:rsidP="00264653">
            <w:r>
              <w:t>852.07</w:t>
            </w:r>
          </w:p>
          <w:p w:rsidR="00A13A5A" w:rsidRPr="003956E9" w:rsidRDefault="00A13A5A" w:rsidP="00F044A7">
            <w:r>
              <w:t>(</w:t>
            </w:r>
            <w:r w:rsidR="00F044A7">
              <w:t>654.71</w:t>
            </w:r>
            <w:r w:rsidRPr="000B63B6">
              <w:t>)</w:t>
            </w:r>
          </w:p>
        </w:tc>
        <w:tc>
          <w:tcPr>
            <w:tcW w:w="1560" w:type="dxa"/>
          </w:tcPr>
          <w:p w:rsidR="00A13A5A" w:rsidRPr="003956E9" w:rsidRDefault="00A13A5A" w:rsidP="00264653">
            <w:r>
              <w:t>866.78 (724.80)</w:t>
            </w:r>
          </w:p>
        </w:tc>
        <w:tc>
          <w:tcPr>
            <w:tcW w:w="1417" w:type="dxa"/>
          </w:tcPr>
          <w:p w:rsidR="00A13A5A" w:rsidRPr="003956E9" w:rsidRDefault="00F044A7" w:rsidP="00F044A7">
            <w:r>
              <w:t>760.35 (680</w:t>
            </w:r>
            <w:r w:rsidR="00A13A5A">
              <w:t>.</w:t>
            </w:r>
            <w:r>
              <w:t>93</w:t>
            </w:r>
            <w:r w:rsidR="00A13A5A">
              <w:t>)</w:t>
            </w:r>
          </w:p>
        </w:tc>
        <w:tc>
          <w:tcPr>
            <w:tcW w:w="1559" w:type="dxa"/>
          </w:tcPr>
          <w:p w:rsidR="00A13A5A" w:rsidRPr="003956E9" w:rsidRDefault="00A13A5A" w:rsidP="00264653">
            <w:r>
              <w:t>767.35 (713.88)</w:t>
            </w:r>
          </w:p>
        </w:tc>
        <w:tc>
          <w:tcPr>
            <w:tcW w:w="2835" w:type="dxa"/>
          </w:tcPr>
          <w:p w:rsidR="00A13A5A" w:rsidRDefault="00A13A5A" w:rsidP="00F044A7">
            <w:r w:rsidRPr="000B63B6">
              <w:t>-</w:t>
            </w:r>
            <w:r w:rsidR="00F044A7">
              <w:t>1.98 (-343.87</w:t>
            </w:r>
            <w:r>
              <w:t xml:space="preserve"> ; </w:t>
            </w:r>
            <w:r w:rsidR="00F044A7">
              <w:t>339.90</w:t>
            </w:r>
            <w:r>
              <w:t>)</w:t>
            </w:r>
            <w:r>
              <w:br/>
            </w:r>
          </w:p>
        </w:tc>
        <w:tc>
          <w:tcPr>
            <w:tcW w:w="1134" w:type="dxa"/>
          </w:tcPr>
          <w:p w:rsidR="00A13A5A" w:rsidRDefault="00A13A5A" w:rsidP="00264653">
            <w:r>
              <w:t>.</w:t>
            </w:r>
            <w:r w:rsidR="000442C7">
              <w:t>86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 w:rsidRPr="00CC53ED">
              <w:t>Mean saturated fat (g)</w:t>
            </w:r>
            <w:r>
              <w:t xml:space="preserve"> </w:t>
            </w:r>
          </w:p>
        </w:tc>
        <w:tc>
          <w:tcPr>
            <w:tcW w:w="1559" w:type="dxa"/>
          </w:tcPr>
          <w:p w:rsidR="00A13A5A" w:rsidRPr="003956E9" w:rsidRDefault="00F044A7" w:rsidP="00F044A7">
            <w:r>
              <w:t>9.97</w:t>
            </w:r>
            <w:r w:rsidR="00A13A5A">
              <w:t xml:space="preserve"> (</w:t>
            </w:r>
            <w:r w:rsidR="00A13A5A" w:rsidRPr="00CC53ED">
              <w:t>4.</w:t>
            </w:r>
            <w:r>
              <w:t>46</w:t>
            </w:r>
            <w:r w:rsidR="00A13A5A" w:rsidRPr="00CC53ED">
              <w:t>)</w:t>
            </w:r>
          </w:p>
        </w:tc>
        <w:tc>
          <w:tcPr>
            <w:tcW w:w="1560" w:type="dxa"/>
          </w:tcPr>
          <w:p w:rsidR="00A13A5A" w:rsidRPr="003956E9" w:rsidRDefault="00A13A5A" w:rsidP="00264653">
            <w:r>
              <w:t>9.17 (5.00)</w:t>
            </w:r>
          </w:p>
        </w:tc>
        <w:tc>
          <w:tcPr>
            <w:tcW w:w="1417" w:type="dxa"/>
          </w:tcPr>
          <w:p w:rsidR="00A13A5A" w:rsidRPr="003956E9" w:rsidRDefault="00F044A7" w:rsidP="00F044A7">
            <w:r>
              <w:t>8.24</w:t>
            </w:r>
            <w:r w:rsidR="00A13A5A" w:rsidRPr="00CC53ED">
              <w:t xml:space="preserve"> (</w:t>
            </w:r>
            <w:r>
              <w:t>4.58</w:t>
            </w:r>
            <w:r w:rsidR="00A13A5A" w:rsidRPr="00CC53ED">
              <w:t>)</w:t>
            </w:r>
          </w:p>
        </w:tc>
        <w:tc>
          <w:tcPr>
            <w:tcW w:w="1559" w:type="dxa"/>
          </w:tcPr>
          <w:p w:rsidR="00A13A5A" w:rsidRPr="003956E9" w:rsidRDefault="00A13A5A" w:rsidP="00264653">
            <w:r>
              <w:t>8.22 (</w:t>
            </w:r>
            <w:r w:rsidRPr="00CC53ED">
              <w:t>4.53)</w:t>
            </w:r>
          </w:p>
        </w:tc>
        <w:tc>
          <w:tcPr>
            <w:tcW w:w="2835" w:type="dxa"/>
          </w:tcPr>
          <w:p w:rsidR="00A13A5A" w:rsidRDefault="00F044A7" w:rsidP="00264653">
            <w:r>
              <w:t>0.67</w:t>
            </w:r>
            <w:r w:rsidR="00A13A5A">
              <w:t>(-1.</w:t>
            </w:r>
            <w:r>
              <w:t>6</w:t>
            </w:r>
            <w:r w:rsidR="00A13A5A">
              <w:t xml:space="preserve">7 ; </w:t>
            </w:r>
            <w:r>
              <w:t>3.01</w:t>
            </w:r>
            <w:r w:rsidR="00A13A5A">
              <w:t>)</w:t>
            </w:r>
          </w:p>
          <w:p w:rsidR="00A13A5A" w:rsidRDefault="00A13A5A" w:rsidP="00264653"/>
        </w:tc>
        <w:tc>
          <w:tcPr>
            <w:tcW w:w="1134" w:type="dxa"/>
          </w:tcPr>
          <w:p w:rsidR="00A13A5A" w:rsidRDefault="000442C7" w:rsidP="00264653">
            <w:r>
              <w:t>.42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free sugars (g)</w:t>
            </w:r>
          </w:p>
        </w:tc>
        <w:tc>
          <w:tcPr>
            <w:tcW w:w="1559" w:type="dxa"/>
          </w:tcPr>
          <w:p w:rsidR="00A13A5A" w:rsidRPr="003956E9" w:rsidRDefault="00F044A7" w:rsidP="00264653">
            <w:r>
              <w:t>14.60</w:t>
            </w:r>
            <w:r w:rsidR="00A13A5A">
              <w:t xml:space="preserve"> (</w:t>
            </w:r>
            <w:r w:rsidR="00A13A5A" w:rsidRPr="00CC53ED">
              <w:t>9.91)</w:t>
            </w:r>
          </w:p>
        </w:tc>
        <w:tc>
          <w:tcPr>
            <w:tcW w:w="1560" w:type="dxa"/>
          </w:tcPr>
          <w:p w:rsidR="00A13A5A" w:rsidRPr="003956E9" w:rsidRDefault="00A13A5A" w:rsidP="00264653">
            <w:r>
              <w:t>15.01 (</w:t>
            </w:r>
            <w:r w:rsidRPr="00CC53ED">
              <w:t>11.82)</w:t>
            </w:r>
          </w:p>
        </w:tc>
        <w:tc>
          <w:tcPr>
            <w:tcW w:w="1417" w:type="dxa"/>
          </w:tcPr>
          <w:p w:rsidR="00A13A5A" w:rsidRPr="003956E9" w:rsidRDefault="00F044A7" w:rsidP="00F044A7">
            <w:r>
              <w:t>13.91</w:t>
            </w:r>
            <w:r w:rsidR="00A13A5A">
              <w:t xml:space="preserve"> (</w:t>
            </w:r>
            <w:r>
              <w:t>12.06</w:t>
            </w:r>
            <w:r w:rsidR="00A13A5A" w:rsidRPr="00CC53ED">
              <w:t>)</w:t>
            </w:r>
          </w:p>
        </w:tc>
        <w:tc>
          <w:tcPr>
            <w:tcW w:w="1559" w:type="dxa"/>
          </w:tcPr>
          <w:p w:rsidR="00A13A5A" w:rsidRPr="003956E9" w:rsidRDefault="00A13A5A" w:rsidP="00264653">
            <w:r w:rsidRPr="00CC53ED">
              <w:t>13.02 (SD=11.12)</w:t>
            </w:r>
          </w:p>
        </w:tc>
        <w:tc>
          <w:tcPr>
            <w:tcW w:w="2835" w:type="dxa"/>
          </w:tcPr>
          <w:p w:rsidR="00A13A5A" w:rsidRDefault="00F044A7" w:rsidP="00F044A7">
            <w:r>
              <w:t>0.90 (-3.09</w:t>
            </w:r>
            <w:r w:rsidR="00A13A5A">
              <w:t xml:space="preserve">; </w:t>
            </w:r>
            <w:r>
              <w:t>4.90</w:t>
            </w:r>
            <w:r w:rsidR="00A13A5A">
              <w:t>)</w:t>
            </w:r>
          </w:p>
        </w:tc>
        <w:tc>
          <w:tcPr>
            <w:tcW w:w="1134" w:type="dxa"/>
          </w:tcPr>
          <w:p w:rsidR="00A13A5A" w:rsidRDefault="00A13A5A" w:rsidP="00264653">
            <w:r>
              <w:t>.</w:t>
            </w:r>
            <w:r w:rsidR="000442C7">
              <w:t>68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sodium (mg)</w:t>
            </w:r>
          </w:p>
        </w:tc>
        <w:tc>
          <w:tcPr>
            <w:tcW w:w="1559" w:type="dxa"/>
          </w:tcPr>
          <w:p w:rsidR="00A13A5A" w:rsidRPr="003956E9" w:rsidRDefault="00F044A7" w:rsidP="00F044A7">
            <w:r>
              <w:t>1018</w:t>
            </w:r>
            <w:r w:rsidR="00A13A5A">
              <w:t>.</w:t>
            </w:r>
            <w:r>
              <w:t>76</w:t>
            </w:r>
            <w:r w:rsidR="00A13A5A">
              <w:t xml:space="preserve"> (</w:t>
            </w:r>
            <w:r w:rsidR="00A13A5A" w:rsidRPr="00CC53ED">
              <w:t>39</w:t>
            </w:r>
            <w:r>
              <w:t>2</w:t>
            </w:r>
            <w:r w:rsidR="00A13A5A" w:rsidRPr="00CC53ED">
              <w:t>.</w:t>
            </w:r>
            <w:r>
              <w:t>66</w:t>
            </w:r>
            <w:r w:rsidR="00A13A5A" w:rsidRPr="00CC53ED">
              <w:t>)</w:t>
            </w:r>
          </w:p>
        </w:tc>
        <w:tc>
          <w:tcPr>
            <w:tcW w:w="1560" w:type="dxa"/>
          </w:tcPr>
          <w:p w:rsidR="00A13A5A" w:rsidRPr="003956E9" w:rsidRDefault="00A13A5A" w:rsidP="00264653">
            <w:r>
              <w:t>997.36 (</w:t>
            </w:r>
            <w:r w:rsidRPr="00CC53ED">
              <w:t>349.12)</w:t>
            </w:r>
          </w:p>
        </w:tc>
        <w:tc>
          <w:tcPr>
            <w:tcW w:w="1417" w:type="dxa"/>
          </w:tcPr>
          <w:p w:rsidR="00A13A5A" w:rsidRPr="003956E9" w:rsidRDefault="00F044A7" w:rsidP="00F044A7">
            <w:r>
              <w:t>1006.58</w:t>
            </w:r>
            <w:r w:rsidR="00A13A5A">
              <w:t xml:space="preserve"> (</w:t>
            </w:r>
            <w:r>
              <w:t>359.38</w:t>
            </w:r>
            <w:r w:rsidR="00A13A5A" w:rsidRPr="00CC53ED">
              <w:t>)</w:t>
            </w:r>
          </w:p>
        </w:tc>
        <w:tc>
          <w:tcPr>
            <w:tcW w:w="1559" w:type="dxa"/>
          </w:tcPr>
          <w:p w:rsidR="00A13A5A" w:rsidRPr="003956E9" w:rsidRDefault="00A13A5A" w:rsidP="00264653">
            <w:r>
              <w:t>965.80 (</w:t>
            </w:r>
            <w:r w:rsidRPr="00CC53ED">
              <w:t>401.15)</w:t>
            </w:r>
          </w:p>
        </w:tc>
        <w:tc>
          <w:tcPr>
            <w:tcW w:w="2835" w:type="dxa"/>
          </w:tcPr>
          <w:p w:rsidR="00A13A5A" w:rsidRDefault="00F044A7" w:rsidP="00F044A7">
            <w:r>
              <w:t>30.32</w:t>
            </w:r>
            <w:r w:rsidR="00A13A5A">
              <w:t xml:space="preserve"> (-14</w:t>
            </w:r>
            <w:r>
              <w:t>7.64</w:t>
            </w:r>
            <w:r w:rsidR="00A13A5A">
              <w:t xml:space="preserve">; </w:t>
            </w:r>
            <w:r>
              <w:t>208.04</w:t>
            </w:r>
            <w:r w:rsidR="00A13A5A">
              <w:t>)</w:t>
            </w:r>
          </w:p>
        </w:tc>
        <w:tc>
          <w:tcPr>
            <w:tcW w:w="1134" w:type="dxa"/>
          </w:tcPr>
          <w:p w:rsidR="00A13A5A" w:rsidRDefault="00A13A5A" w:rsidP="00264653">
            <w:r>
              <w:t>.</w:t>
            </w:r>
            <w:r w:rsidR="000442C7">
              <w:t>72</w:t>
            </w:r>
          </w:p>
        </w:tc>
      </w:tr>
      <w:tr w:rsidR="00A13A5A" w:rsidTr="000E3877">
        <w:tc>
          <w:tcPr>
            <w:tcW w:w="2405" w:type="dxa"/>
            <w:shd w:val="clear" w:color="auto" w:fill="FFFFFF" w:themeFill="background1"/>
          </w:tcPr>
          <w:p w:rsidR="00A13A5A" w:rsidRPr="000E3877" w:rsidRDefault="00A13A5A" w:rsidP="00264653">
            <w:pPr>
              <w:rPr>
                <w:i/>
              </w:rPr>
            </w:pPr>
            <w:r w:rsidRPr="000E3877">
              <w:rPr>
                <w:i/>
              </w:rPr>
              <w:t>Consumed</w:t>
            </w:r>
          </w:p>
        </w:tc>
        <w:tc>
          <w:tcPr>
            <w:tcW w:w="1559" w:type="dxa"/>
            <w:shd w:val="clear" w:color="auto" w:fill="FFFFFF" w:themeFill="background1"/>
          </w:tcPr>
          <w:p w:rsidR="00A13A5A" w:rsidRPr="003956E9" w:rsidRDefault="00A13A5A" w:rsidP="00264653">
            <w:r w:rsidRPr="003956E9">
              <w:t xml:space="preserve">N= </w:t>
            </w:r>
            <w:r>
              <w:t>102</w:t>
            </w:r>
          </w:p>
        </w:tc>
        <w:tc>
          <w:tcPr>
            <w:tcW w:w="1560" w:type="dxa"/>
            <w:shd w:val="clear" w:color="auto" w:fill="FFFFFF" w:themeFill="background1"/>
          </w:tcPr>
          <w:p w:rsidR="00A13A5A" w:rsidRPr="003956E9" w:rsidRDefault="00A13A5A" w:rsidP="00264653">
            <w:r>
              <w:t>N= 100</w:t>
            </w:r>
          </w:p>
        </w:tc>
        <w:tc>
          <w:tcPr>
            <w:tcW w:w="1417" w:type="dxa"/>
            <w:shd w:val="clear" w:color="auto" w:fill="FFFFFF" w:themeFill="background1"/>
          </w:tcPr>
          <w:p w:rsidR="00A13A5A" w:rsidRPr="003956E9" w:rsidRDefault="00A13A5A" w:rsidP="00264653">
            <w:r>
              <w:t>N=78</w:t>
            </w:r>
          </w:p>
        </w:tc>
        <w:tc>
          <w:tcPr>
            <w:tcW w:w="1559" w:type="dxa"/>
            <w:shd w:val="clear" w:color="auto" w:fill="FFFFFF" w:themeFill="background1"/>
          </w:tcPr>
          <w:p w:rsidR="00A13A5A" w:rsidRPr="003956E9" w:rsidRDefault="00A13A5A" w:rsidP="00264653">
            <w:r>
              <w:t>N= 79</w:t>
            </w:r>
          </w:p>
        </w:tc>
        <w:tc>
          <w:tcPr>
            <w:tcW w:w="2835" w:type="dxa"/>
            <w:shd w:val="clear" w:color="auto" w:fill="FFFFFF" w:themeFill="background1"/>
          </w:tcPr>
          <w:p w:rsidR="00A13A5A" w:rsidRDefault="00A13A5A" w:rsidP="00264653">
            <w: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A13A5A" w:rsidRDefault="00A13A5A" w:rsidP="00264653"/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total energy (kJ)</w:t>
            </w:r>
          </w:p>
        </w:tc>
        <w:tc>
          <w:tcPr>
            <w:tcW w:w="1559" w:type="dxa"/>
          </w:tcPr>
          <w:p w:rsidR="00A13A5A" w:rsidRDefault="00F044A7" w:rsidP="00F044A7">
            <w:r>
              <w:t>2141.56</w:t>
            </w:r>
            <w:r w:rsidR="00A13A5A">
              <w:t xml:space="preserve"> (</w:t>
            </w:r>
            <w:r>
              <w:t>598</w:t>
            </w:r>
            <w:r w:rsidR="00A13A5A" w:rsidRPr="00CC53ED">
              <w:t>.</w:t>
            </w:r>
            <w:r>
              <w:t>56</w:t>
            </w:r>
            <w:r w:rsidR="00A13A5A" w:rsidRPr="00CC53ED">
              <w:t>)</w:t>
            </w:r>
          </w:p>
        </w:tc>
        <w:tc>
          <w:tcPr>
            <w:tcW w:w="1560" w:type="dxa"/>
          </w:tcPr>
          <w:p w:rsidR="00A13A5A" w:rsidRDefault="00A13A5A" w:rsidP="00264653">
            <w:r>
              <w:t>2119.21 (</w:t>
            </w:r>
            <w:r w:rsidRPr="00CC53ED">
              <w:t>695.52)</w:t>
            </w:r>
          </w:p>
        </w:tc>
        <w:tc>
          <w:tcPr>
            <w:tcW w:w="1417" w:type="dxa"/>
          </w:tcPr>
          <w:p w:rsidR="00A13A5A" w:rsidRDefault="00F044A7" w:rsidP="00F044A7">
            <w:r>
              <w:t xml:space="preserve">1874.53 </w:t>
            </w:r>
            <w:r w:rsidR="00A13A5A">
              <w:t xml:space="preserve"> (</w:t>
            </w:r>
            <w:r>
              <w:t>640.6</w:t>
            </w:r>
            <w:r w:rsidR="00A13A5A" w:rsidRPr="00CC53ED">
              <w:t>)</w:t>
            </w:r>
          </w:p>
        </w:tc>
        <w:tc>
          <w:tcPr>
            <w:tcW w:w="1559" w:type="dxa"/>
          </w:tcPr>
          <w:p w:rsidR="00A13A5A" w:rsidRDefault="00A13A5A" w:rsidP="00264653">
            <w:r>
              <w:t>1863.70 (</w:t>
            </w:r>
            <w:r w:rsidRPr="00CC53ED">
              <w:t>711.11)</w:t>
            </w:r>
          </w:p>
        </w:tc>
        <w:tc>
          <w:tcPr>
            <w:tcW w:w="2835" w:type="dxa"/>
          </w:tcPr>
          <w:p w:rsidR="00A13A5A" w:rsidRDefault="00F044A7" w:rsidP="00F044A7">
            <w:r>
              <w:t>170.98</w:t>
            </w:r>
            <w:r w:rsidR="00A13A5A">
              <w:t xml:space="preserve"> (-</w:t>
            </w:r>
            <w:r>
              <w:t>61.11</w:t>
            </w:r>
            <w:r w:rsidR="00A13A5A">
              <w:t xml:space="preserve">; </w:t>
            </w:r>
            <w:r>
              <w:t>403.07</w:t>
            </w:r>
            <w:r w:rsidR="00A13A5A">
              <w:t>)</w:t>
            </w:r>
          </w:p>
        </w:tc>
        <w:tc>
          <w:tcPr>
            <w:tcW w:w="1134" w:type="dxa"/>
          </w:tcPr>
          <w:p w:rsidR="00A13A5A" w:rsidRDefault="000442C7" w:rsidP="00264653">
            <w:r>
              <w:t>.14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energy from discretionary foods (kJ)</w:t>
            </w:r>
          </w:p>
        </w:tc>
        <w:tc>
          <w:tcPr>
            <w:tcW w:w="1559" w:type="dxa"/>
          </w:tcPr>
          <w:p w:rsidR="00A13A5A" w:rsidRDefault="000442C7" w:rsidP="000442C7">
            <w:r>
              <w:t>602</w:t>
            </w:r>
            <w:r w:rsidR="00A13A5A">
              <w:t>.4</w:t>
            </w:r>
            <w:r>
              <w:t>0</w:t>
            </w:r>
            <w:r w:rsidR="00A13A5A">
              <w:t xml:space="preserve"> (</w:t>
            </w:r>
            <w:r>
              <w:t>510.37</w:t>
            </w:r>
            <w:r w:rsidR="00A13A5A" w:rsidRPr="004B6B77">
              <w:t>)</w:t>
            </w:r>
          </w:p>
        </w:tc>
        <w:tc>
          <w:tcPr>
            <w:tcW w:w="1560" w:type="dxa"/>
          </w:tcPr>
          <w:p w:rsidR="00A13A5A" w:rsidRDefault="00A13A5A" w:rsidP="00264653">
            <w:r>
              <w:t>628.93 (</w:t>
            </w:r>
            <w:r w:rsidRPr="004B6B77">
              <w:t>625.03)</w:t>
            </w:r>
          </w:p>
        </w:tc>
        <w:tc>
          <w:tcPr>
            <w:tcW w:w="1417" w:type="dxa"/>
          </w:tcPr>
          <w:p w:rsidR="00A13A5A" w:rsidRDefault="000442C7" w:rsidP="000442C7">
            <w:r>
              <w:t>477.99</w:t>
            </w:r>
            <w:r w:rsidR="00A13A5A">
              <w:t xml:space="preserve"> (</w:t>
            </w:r>
            <w:r>
              <w:t>488</w:t>
            </w:r>
            <w:r w:rsidR="00A13A5A" w:rsidRPr="004B6B77">
              <w:t>.</w:t>
            </w:r>
            <w:r>
              <w:t>27</w:t>
            </w:r>
            <w:r w:rsidR="00A13A5A" w:rsidRPr="004B6B77">
              <w:t>)</w:t>
            </w:r>
          </w:p>
        </w:tc>
        <w:tc>
          <w:tcPr>
            <w:tcW w:w="1559" w:type="dxa"/>
          </w:tcPr>
          <w:p w:rsidR="00A13A5A" w:rsidRDefault="00A13A5A" w:rsidP="00264653">
            <w:r>
              <w:t>481.73 (543.14)</w:t>
            </w:r>
          </w:p>
        </w:tc>
        <w:tc>
          <w:tcPr>
            <w:tcW w:w="2835" w:type="dxa"/>
          </w:tcPr>
          <w:p w:rsidR="00A13A5A" w:rsidRDefault="000442C7" w:rsidP="000442C7">
            <w:r>
              <w:t>123</w:t>
            </w:r>
            <w:r w:rsidR="00A13A5A">
              <w:t>.</w:t>
            </w:r>
            <w:r>
              <w:t>00</w:t>
            </w:r>
            <w:r w:rsidR="00A13A5A">
              <w:t xml:space="preserve"> (-8</w:t>
            </w:r>
            <w:r>
              <w:t>9.35</w:t>
            </w:r>
            <w:r w:rsidR="00A13A5A">
              <w:t>; 3</w:t>
            </w:r>
            <w:r>
              <w:t>35.35</w:t>
            </w:r>
            <w:r w:rsidR="00A13A5A">
              <w:t>)</w:t>
            </w:r>
          </w:p>
        </w:tc>
        <w:tc>
          <w:tcPr>
            <w:tcW w:w="1134" w:type="dxa"/>
          </w:tcPr>
          <w:p w:rsidR="00A13A5A" w:rsidRDefault="00A13A5A" w:rsidP="00264653">
            <w:r>
              <w:t>.</w:t>
            </w:r>
            <w:r w:rsidR="000442C7">
              <w:t>23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saturated fat (g)</w:t>
            </w:r>
          </w:p>
        </w:tc>
        <w:tc>
          <w:tcPr>
            <w:tcW w:w="1559" w:type="dxa"/>
          </w:tcPr>
          <w:p w:rsidR="00A13A5A" w:rsidRDefault="000442C7" w:rsidP="00264653">
            <w:r>
              <w:t>7.24</w:t>
            </w:r>
            <w:r w:rsidR="00A13A5A">
              <w:t xml:space="preserve"> (3.</w:t>
            </w:r>
            <w:r>
              <w:t>83</w:t>
            </w:r>
            <w:r w:rsidR="00A13A5A">
              <w:t>)</w:t>
            </w:r>
          </w:p>
          <w:p w:rsidR="00A13A5A" w:rsidRDefault="00A13A5A" w:rsidP="00264653"/>
        </w:tc>
        <w:tc>
          <w:tcPr>
            <w:tcW w:w="1560" w:type="dxa"/>
          </w:tcPr>
          <w:p w:rsidR="00A13A5A" w:rsidRDefault="00A13A5A" w:rsidP="00264653">
            <w:r>
              <w:t>6.76 (</w:t>
            </w:r>
            <w:r w:rsidRPr="004B6B77">
              <w:t>3.92)</w:t>
            </w:r>
          </w:p>
        </w:tc>
        <w:tc>
          <w:tcPr>
            <w:tcW w:w="1417" w:type="dxa"/>
          </w:tcPr>
          <w:p w:rsidR="00A13A5A" w:rsidRDefault="000442C7" w:rsidP="000442C7">
            <w:r>
              <w:t>5.38</w:t>
            </w:r>
            <w:r w:rsidR="00A13A5A">
              <w:t xml:space="preserve"> (</w:t>
            </w:r>
            <w:r w:rsidR="00A13A5A" w:rsidRPr="004B6B77">
              <w:t>3.0</w:t>
            </w:r>
            <w:r>
              <w:t>5</w:t>
            </w:r>
            <w:r w:rsidR="00A13A5A" w:rsidRPr="004B6B77">
              <w:t>)</w:t>
            </w:r>
          </w:p>
        </w:tc>
        <w:tc>
          <w:tcPr>
            <w:tcW w:w="1559" w:type="dxa"/>
          </w:tcPr>
          <w:p w:rsidR="00A13A5A" w:rsidRDefault="00A13A5A" w:rsidP="00264653">
            <w:r>
              <w:t>5.76 (</w:t>
            </w:r>
            <w:r w:rsidRPr="004B6B77">
              <w:t>3.85)</w:t>
            </w:r>
          </w:p>
        </w:tc>
        <w:tc>
          <w:tcPr>
            <w:tcW w:w="2835" w:type="dxa"/>
          </w:tcPr>
          <w:p w:rsidR="00A13A5A" w:rsidRDefault="000442C7" w:rsidP="000442C7">
            <w:r>
              <w:t>0.56</w:t>
            </w:r>
            <w:r w:rsidR="00A13A5A">
              <w:t xml:space="preserve"> (-0.7</w:t>
            </w:r>
            <w:r>
              <w:t>6 ; 1.88</w:t>
            </w:r>
            <w:r w:rsidR="00A13A5A">
              <w:t>)</w:t>
            </w:r>
          </w:p>
        </w:tc>
        <w:tc>
          <w:tcPr>
            <w:tcW w:w="1134" w:type="dxa"/>
          </w:tcPr>
          <w:p w:rsidR="00A13A5A" w:rsidRDefault="000442C7" w:rsidP="000442C7">
            <w:r>
              <w:t>.38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free sugars (g)</w:t>
            </w:r>
          </w:p>
          <w:p w:rsidR="00A13A5A" w:rsidRDefault="00A13A5A" w:rsidP="00264653"/>
        </w:tc>
        <w:tc>
          <w:tcPr>
            <w:tcW w:w="1559" w:type="dxa"/>
          </w:tcPr>
          <w:p w:rsidR="00A13A5A" w:rsidRDefault="000442C7" w:rsidP="000442C7">
            <w:r>
              <w:t>10.69</w:t>
            </w:r>
            <w:r w:rsidR="00A13A5A">
              <w:t xml:space="preserve"> (</w:t>
            </w:r>
            <w:r w:rsidR="00A13A5A" w:rsidRPr="004B6B77">
              <w:t>7.</w:t>
            </w:r>
            <w:r>
              <w:t>48</w:t>
            </w:r>
            <w:r w:rsidR="00A13A5A" w:rsidRPr="004B6B77">
              <w:t>)</w:t>
            </w:r>
          </w:p>
        </w:tc>
        <w:tc>
          <w:tcPr>
            <w:tcW w:w="1560" w:type="dxa"/>
          </w:tcPr>
          <w:p w:rsidR="00A13A5A" w:rsidRDefault="00A13A5A" w:rsidP="00264653">
            <w:r>
              <w:t>11.46 (</w:t>
            </w:r>
            <w:r w:rsidRPr="004B6B77">
              <w:t>10.57)</w:t>
            </w:r>
          </w:p>
        </w:tc>
        <w:tc>
          <w:tcPr>
            <w:tcW w:w="1417" w:type="dxa"/>
          </w:tcPr>
          <w:p w:rsidR="00A13A5A" w:rsidRDefault="000442C7" w:rsidP="000442C7">
            <w:r>
              <w:t xml:space="preserve">9.71 </w:t>
            </w:r>
            <w:r w:rsidR="00A13A5A">
              <w:t>(</w:t>
            </w:r>
            <w:r w:rsidR="00A13A5A" w:rsidRPr="004B6B77">
              <w:t>9.</w:t>
            </w:r>
            <w:r>
              <w:t>13</w:t>
            </w:r>
            <w:r w:rsidR="00A13A5A" w:rsidRPr="004B6B77">
              <w:t>)</w:t>
            </w:r>
          </w:p>
        </w:tc>
        <w:tc>
          <w:tcPr>
            <w:tcW w:w="1559" w:type="dxa"/>
          </w:tcPr>
          <w:p w:rsidR="00A13A5A" w:rsidRDefault="00A13A5A" w:rsidP="00264653">
            <w:r>
              <w:t>8.40 (</w:t>
            </w:r>
            <w:r w:rsidRPr="004B6B77">
              <w:t>9.09)</w:t>
            </w:r>
          </w:p>
        </w:tc>
        <w:tc>
          <w:tcPr>
            <w:tcW w:w="2835" w:type="dxa"/>
          </w:tcPr>
          <w:p w:rsidR="00A13A5A" w:rsidRDefault="000442C7" w:rsidP="000442C7">
            <w:r>
              <w:t>2.59</w:t>
            </w:r>
            <w:r w:rsidR="00A13A5A">
              <w:t xml:space="preserve"> (</w:t>
            </w:r>
            <w:r>
              <w:t>-</w:t>
            </w:r>
            <w:r w:rsidR="00A13A5A">
              <w:t>0.</w:t>
            </w:r>
            <w:r>
              <w:t>51</w:t>
            </w:r>
            <w:r w:rsidR="00A13A5A">
              <w:t>; 5.</w:t>
            </w:r>
            <w:r>
              <w:t>68</w:t>
            </w:r>
            <w:r w:rsidR="00A13A5A">
              <w:t>)</w:t>
            </w:r>
          </w:p>
        </w:tc>
        <w:tc>
          <w:tcPr>
            <w:tcW w:w="1134" w:type="dxa"/>
          </w:tcPr>
          <w:p w:rsidR="00A13A5A" w:rsidRDefault="00A13A5A" w:rsidP="00264653">
            <w:r>
              <w:t>.</w:t>
            </w:r>
            <w:r w:rsidR="000442C7">
              <w:t>17</w:t>
            </w:r>
          </w:p>
        </w:tc>
      </w:tr>
      <w:tr w:rsidR="00A13A5A" w:rsidTr="00264653">
        <w:tc>
          <w:tcPr>
            <w:tcW w:w="2405" w:type="dxa"/>
          </w:tcPr>
          <w:p w:rsidR="00A13A5A" w:rsidRDefault="00A13A5A" w:rsidP="00264653">
            <w:r>
              <w:t>Mean sodium (mg)</w:t>
            </w:r>
          </w:p>
        </w:tc>
        <w:tc>
          <w:tcPr>
            <w:tcW w:w="1559" w:type="dxa"/>
          </w:tcPr>
          <w:p w:rsidR="00A13A5A" w:rsidRDefault="000442C7" w:rsidP="000442C7">
            <w:r>
              <w:t>77</w:t>
            </w:r>
            <w:r w:rsidR="00A13A5A">
              <w:t>0.</w:t>
            </w:r>
            <w:r>
              <w:t>29</w:t>
            </w:r>
            <w:r w:rsidR="00A13A5A">
              <w:t xml:space="preserve"> (</w:t>
            </w:r>
            <w:r>
              <w:t>324.</w:t>
            </w:r>
            <w:r w:rsidR="00A13A5A" w:rsidRPr="004B6B77">
              <w:t>0</w:t>
            </w:r>
            <w:r>
              <w:t>6</w:t>
            </w:r>
            <w:r w:rsidR="00A13A5A" w:rsidRPr="004B6B77">
              <w:t>)</w:t>
            </w:r>
          </w:p>
        </w:tc>
        <w:tc>
          <w:tcPr>
            <w:tcW w:w="1560" w:type="dxa"/>
          </w:tcPr>
          <w:p w:rsidR="00A13A5A" w:rsidRDefault="00A13A5A" w:rsidP="00264653">
            <w:r>
              <w:t>769.91 (</w:t>
            </w:r>
            <w:r w:rsidRPr="004B6B77">
              <w:t>291.77)</w:t>
            </w:r>
          </w:p>
        </w:tc>
        <w:tc>
          <w:tcPr>
            <w:tcW w:w="1417" w:type="dxa"/>
          </w:tcPr>
          <w:p w:rsidR="00A13A5A" w:rsidRDefault="000442C7" w:rsidP="000442C7">
            <w:r>
              <w:t>688</w:t>
            </w:r>
            <w:r w:rsidR="00A13A5A">
              <w:t>.0</w:t>
            </w:r>
            <w:r>
              <w:t>5</w:t>
            </w:r>
            <w:r w:rsidR="00A13A5A">
              <w:t xml:space="preserve"> (</w:t>
            </w:r>
            <w:r>
              <w:t>332.80</w:t>
            </w:r>
            <w:r w:rsidR="00A13A5A" w:rsidRPr="004B6B77">
              <w:t>)</w:t>
            </w:r>
          </w:p>
        </w:tc>
        <w:tc>
          <w:tcPr>
            <w:tcW w:w="1559" w:type="dxa"/>
          </w:tcPr>
          <w:p w:rsidR="00A13A5A" w:rsidRDefault="00A13A5A" w:rsidP="00264653">
            <w:r>
              <w:t>675.13 (</w:t>
            </w:r>
            <w:r w:rsidRPr="004B6B77">
              <w:t>332.80)</w:t>
            </w:r>
          </w:p>
        </w:tc>
        <w:tc>
          <w:tcPr>
            <w:tcW w:w="2835" w:type="dxa"/>
          </w:tcPr>
          <w:p w:rsidR="00A13A5A" w:rsidRDefault="000442C7" w:rsidP="00264653">
            <w:r>
              <w:t>84.84</w:t>
            </w:r>
            <w:r w:rsidR="00A13A5A">
              <w:t xml:space="preserve"> (-</w:t>
            </w:r>
            <w:r>
              <w:t>42.10</w:t>
            </w:r>
            <w:r w:rsidR="00A13A5A">
              <w:t xml:space="preserve"> ; 2</w:t>
            </w:r>
            <w:r>
              <w:t>11</w:t>
            </w:r>
            <w:r w:rsidR="00A13A5A">
              <w:t>.</w:t>
            </w:r>
            <w:r>
              <w:t>79</w:t>
            </w:r>
            <w:r w:rsidR="00A13A5A">
              <w:t>)</w:t>
            </w:r>
          </w:p>
          <w:p w:rsidR="00A13A5A" w:rsidRDefault="00A13A5A" w:rsidP="00264653"/>
        </w:tc>
        <w:tc>
          <w:tcPr>
            <w:tcW w:w="1134" w:type="dxa"/>
          </w:tcPr>
          <w:p w:rsidR="00A13A5A" w:rsidRDefault="000442C7" w:rsidP="00264653">
            <w:r>
              <w:t>.17</w:t>
            </w:r>
          </w:p>
        </w:tc>
      </w:tr>
    </w:tbl>
    <w:p w:rsidR="00A13A5A" w:rsidRPr="00584A29" w:rsidRDefault="00A13A5A" w:rsidP="00A13A5A">
      <w:pPr>
        <w:tabs>
          <w:tab w:val="left" w:pos="2271"/>
        </w:tabs>
        <w:spacing w:after="0" w:line="240" w:lineRule="auto"/>
        <w:rPr>
          <w:sz w:val="16"/>
          <w:szCs w:val="16"/>
        </w:rPr>
      </w:pPr>
      <w:proofErr w:type="spellStart"/>
      <w:proofErr w:type="gramStart"/>
      <w:r w:rsidRPr="00584A29">
        <w:rPr>
          <w:sz w:val="16"/>
          <w:szCs w:val="16"/>
          <w:vertAlign w:val="superscript"/>
        </w:rPr>
        <w:t>a</w:t>
      </w:r>
      <w:r w:rsidRPr="00584A29">
        <w:rPr>
          <w:sz w:val="16"/>
          <w:szCs w:val="16"/>
        </w:rPr>
        <w:t>All</w:t>
      </w:r>
      <w:proofErr w:type="spellEnd"/>
      <w:proofErr w:type="gramEnd"/>
      <w:r w:rsidRPr="00584A29">
        <w:rPr>
          <w:sz w:val="16"/>
          <w:szCs w:val="16"/>
        </w:rPr>
        <w:t xml:space="preserve"> data adjusted for baseline and clustering and service EPAO score at baseline</w:t>
      </w:r>
    </w:p>
    <w:p w:rsidR="00A13A5A" w:rsidRPr="00584A29" w:rsidRDefault="00A13A5A" w:rsidP="00A13A5A">
      <w:pPr>
        <w:tabs>
          <w:tab w:val="left" w:pos="2271"/>
        </w:tabs>
        <w:spacing w:after="0" w:line="240" w:lineRule="auto"/>
        <w:rPr>
          <w:sz w:val="16"/>
          <w:szCs w:val="16"/>
        </w:rPr>
      </w:pPr>
      <w:proofErr w:type="spellStart"/>
      <w:proofErr w:type="gramStart"/>
      <w:r w:rsidRPr="00584A29">
        <w:rPr>
          <w:sz w:val="16"/>
          <w:szCs w:val="16"/>
          <w:vertAlign w:val="superscript"/>
        </w:rPr>
        <w:t>b</w:t>
      </w:r>
      <w:r w:rsidRPr="00584A29">
        <w:rPr>
          <w:sz w:val="16"/>
          <w:szCs w:val="16"/>
        </w:rPr>
        <w:t>Statistical</w:t>
      </w:r>
      <w:proofErr w:type="spellEnd"/>
      <w:proofErr w:type="gramEnd"/>
      <w:r w:rsidRPr="00584A29">
        <w:rPr>
          <w:sz w:val="16"/>
          <w:szCs w:val="16"/>
        </w:rPr>
        <w:t xml:space="preserve"> significance inferred by P values &lt; 0.01</w:t>
      </w:r>
    </w:p>
    <w:p w:rsidR="00257C9A" w:rsidRDefault="00257C9A"/>
    <w:sectPr w:rsidR="00257C9A" w:rsidSect="00A13A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A5A"/>
    <w:rsid w:val="000442C7"/>
    <w:rsid w:val="000E3877"/>
    <w:rsid w:val="001A595F"/>
    <w:rsid w:val="00257C9A"/>
    <w:rsid w:val="002878C0"/>
    <w:rsid w:val="003C0846"/>
    <w:rsid w:val="00890B9F"/>
    <w:rsid w:val="00A13A5A"/>
    <w:rsid w:val="00AB33F5"/>
    <w:rsid w:val="00C14B23"/>
    <w:rsid w:val="00DB52E4"/>
    <w:rsid w:val="00E74D9A"/>
    <w:rsid w:val="00F0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247CE-EB1D-436D-8DB5-549EB02B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ond</dc:creator>
  <cp:keywords/>
  <dc:description/>
  <cp:lastModifiedBy>Nicole Pond</cp:lastModifiedBy>
  <cp:revision>2</cp:revision>
  <dcterms:created xsi:type="dcterms:W3CDTF">2021-07-22T11:26:00Z</dcterms:created>
  <dcterms:modified xsi:type="dcterms:W3CDTF">2021-07-22T11:26:00Z</dcterms:modified>
</cp:coreProperties>
</file>